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00F21" w14:textId="25D5ED2D" w:rsidR="003E10C6" w:rsidRPr="003E10C6" w:rsidRDefault="003E10C6" w:rsidP="003E10C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E10C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Legends to the </w:t>
      </w:r>
      <w:sdt>
        <w:sdtPr>
          <w:rPr>
            <w:rFonts w:ascii="Times New Roman" w:hAnsi="Times New Roman" w:cs="Times New Roman"/>
            <w:b/>
            <w:bCs/>
            <w:color w:val="000000" w:themeColor="text1"/>
            <w:sz w:val="22"/>
            <w:szCs w:val="22"/>
          </w:rPr>
          <w:tag w:val="goog_rdk_44"/>
          <w:id w:val="1865562401"/>
        </w:sdtPr>
        <w:sdtContent/>
      </w:sdt>
      <w:r w:rsidRPr="003E10C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s</w:t>
      </w:r>
      <w:r w:rsidR="006F48F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d tables</w:t>
      </w:r>
    </w:p>
    <w:p w14:paraId="74611A09" w14:textId="41D8EDF3" w:rsidR="003E10C6" w:rsidRPr="003E10C6" w:rsidRDefault="003E10C6" w:rsidP="006F48FE">
      <w:pPr>
        <w:spacing w:before="240"/>
        <w:rPr>
          <w:i/>
          <w:i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 </w:t>
      </w:r>
      <w:r w:rsidRPr="003E10C6">
        <w:rPr>
          <w:b/>
          <w:bCs/>
          <w:color w:val="000000" w:themeColor="text1"/>
          <w:lang w:val="en-US"/>
        </w:rPr>
        <w:t>Fig. 1</w:t>
      </w:r>
      <w:r w:rsidRPr="003E10C6">
        <w:rPr>
          <w:color w:val="000000" w:themeColor="text1"/>
          <w:lang w:val="en-US"/>
        </w:rPr>
        <w:t xml:space="preserve"> </w:t>
      </w:r>
      <w:r w:rsidR="001517EC">
        <w:rPr>
          <w:i/>
          <w:iCs/>
          <w:color w:val="000000" w:themeColor="text1"/>
          <w:lang w:val="en-US"/>
        </w:rPr>
        <w:t xml:space="preserve">Examples of </w:t>
      </w:r>
      <w:r w:rsidR="00666F36" w:rsidRPr="00666F36">
        <w:rPr>
          <w:i/>
          <w:iCs/>
          <w:color w:val="000000" w:themeColor="text1"/>
          <w:lang w:val="en-US"/>
        </w:rPr>
        <w:t xml:space="preserve">2,3,5-triphenyltetrazolium </w:t>
      </w:r>
      <w:r w:rsidR="00A63005" w:rsidRPr="00666F36">
        <w:rPr>
          <w:i/>
          <w:iCs/>
          <w:color w:val="000000" w:themeColor="text1"/>
          <w:lang w:val="en-US"/>
        </w:rPr>
        <w:t>chloride-stained</w:t>
      </w:r>
      <w:r w:rsidR="00095EAE">
        <w:rPr>
          <w:i/>
          <w:iCs/>
          <w:color w:val="000000" w:themeColor="text1"/>
          <w:lang w:val="en-US"/>
        </w:rPr>
        <w:t xml:space="preserve"> rat hearts</w:t>
      </w:r>
      <w:r w:rsidR="00804511">
        <w:rPr>
          <w:i/>
          <w:iCs/>
          <w:color w:val="000000" w:themeColor="text1"/>
          <w:lang w:val="en-US"/>
        </w:rPr>
        <w:t xml:space="preserve"> after </w:t>
      </w:r>
      <w:r w:rsidR="007138F8">
        <w:rPr>
          <w:i/>
          <w:iCs/>
          <w:color w:val="000000" w:themeColor="text1"/>
          <w:lang w:val="en-US"/>
        </w:rPr>
        <w:t>ischemia</w:t>
      </w:r>
      <w:r w:rsidR="00804511">
        <w:rPr>
          <w:i/>
          <w:iCs/>
          <w:color w:val="000000" w:themeColor="text1"/>
          <w:lang w:val="en-US"/>
        </w:rPr>
        <w:t>/ reoxygenation experiments.</w:t>
      </w:r>
      <w:r w:rsidRPr="003E10C6">
        <w:rPr>
          <w:i/>
          <w:iCs/>
          <w:color w:val="000000" w:themeColor="text1"/>
          <w:lang w:val="en-US"/>
        </w:rPr>
        <w:t xml:space="preserve"> </w:t>
      </w:r>
      <w:r w:rsidR="00582FDE">
        <w:rPr>
          <w:color w:val="000000" w:themeColor="text1"/>
          <w:lang w:val="en-US"/>
        </w:rPr>
        <w:t xml:space="preserve">Representative images of heart cross sections of </w:t>
      </w:r>
      <w:r w:rsidR="00586690">
        <w:rPr>
          <w:color w:val="000000" w:themeColor="text1"/>
          <w:lang w:val="en-US"/>
        </w:rPr>
        <w:t xml:space="preserve">all treatment groups. </w:t>
      </w:r>
      <w:r w:rsidR="00586690" w:rsidRPr="007138F8">
        <w:rPr>
          <w:color w:val="000000" w:themeColor="text1"/>
          <w:u w:val="single"/>
          <w:lang w:val="en-US"/>
        </w:rPr>
        <w:t>Time Control</w:t>
      </w:r>
      <w:r w:rsidR="00586690">
        <w:rPr>
          <w:color w:val="000000" w:themeColor="text1"/>
          <w:lang w:val="en-US"/>
        </w:rPr>
        <w:t xml:space="preserve">: hearts perfused for </w:t>
      </w:r>
      <w:r w:rsidR="00343A21">
        <w:rPr>
          <w:color w:val="000000" w:themeColor="text1"/>
          <w:lang w:val="en-US"/>
        </w:rPr>
        <w:t>1</w:t>
      </w:r>
      <w:r w:rsidR="007F4D21">
        <w:rPr>
          <w:color w:val="000000" w:themeColor="text1"/>
          <w:lang w:val="en-US"/>
        </w:rPr>
        <w:t>75 min</w:t>
      </w:r>
      <w:r w:rsidR="00062DF2">
        <w:rPr>
          <w:color w:val="000000" w:themeColor="text1"/>
          <w:lang w:val="en-US"/>
        </w:rPr>
        <w:t xml:space="preserve"> with </w:t>
      </w:r>
      <w:r w:rsidR="005D7C17">
        <w:rPr>
          <w:color w:val="000000" w:themeColor="text1"/>
          <w:lang w:val="en-US"/>
        </w:rPr>
        <w:t xml:space="preserve">Krebs-Henseleit perfusion buffer; Ischemia: </w:t>
      </w:r>
      <w:r w:rsidR="00E1214B">
        <w:rPr>
          <w:color w:val="000000" w:themeColor="text1"/>
          <w:lang w:val="en-US"/>
        </w:rPr>
        <w:t>hearts exposed to 30 min of</w:t>
      </w:r>
      <w:r w:rsidR="006315AE">
        <w:rPr>
          <w:color w:val="000000" w:themeColor="text1"/>
          <w:lang w:val="en-US"/>
        </w:rPr>
        <w:t xml:space="preserve"> global </w:t>
      </w:r>
      <w:r w:rsidR="00A527CE">
        <w:rPr>
          <w:color w:val="000000" w:themeColor="text1"/>
          <w:lang w:val="en-US"/>
        </w:rPr>
        <w:t xml:space="preserve">no-flow ischemia </w:t>
      </w:r>
      <w:r w:rsidR="00E1214B">
        <w:rPr>
          <w:color w:val="000000" w:themeColor="text1"/>
          <w:lang w:val="en-US"/>
        </w:rPr>
        <w:t xml:space="preserve">and </w:t>
      </w:r>
      <w:r w:rsidR="00A527CE">
        <w:rPr>
          <w:color w:val="000000" w:themeColor="text1"/>
          <w:lang w:val="en-US"/>
        </w:rPr>
        <w:t>1</w:t>
      </w:r>
      <w:r w:rsidR="00E1214B">
        <w:rPr>
          <w:color w:val="000000" w:themeColor="text1"/>
          <w:lang w:val="en-US"/>
        </w:rPr>
        <w:t>2</w:t>
      </w:r>
      <w:r w:rsidR="00A527CE">
        <w:rPr>
          <w:color w:val="000000" w:themeColor="text1"/>
          <w:lang w:val="en-US"/>
        </w:rPr>
        <w:t>0</w:t>
      </w:r>
      <w:r w:rsidR="00E1214B">
        <w:rPr>
          <w:color w:val="000000" w:themeColor="text1"/>
          <w:lang w:val="en-US"/>
        </w:rPr>
        <w:t xml:space="preserve"> </w:t>
      </w:r>
      <w:r w:rsidR="00A527CE">
        <w:rPr>
          <w:color w:val="000000" w:themeColor="text1"/>
          <w:lang w:val="en-US"/>
        </w:rPr>
        <w:t>min</w:t>
      </w:r>
      <w:r w:rsidR="00E1214B">
        <w:rPr>
          <w:color w:val="000000" w:themeColor="text1"/>
          <w:lang w:val="en-US"/>
        </w:rPr>
        <w:t xml:space="preserve"> of reperfusion</w:t>
      </w:r>
      <w:r w:rsidR="000356F5">
        <w:rPr>
          <w:color w:val="000000" w:themeColor="text1"/>
          <w:lang w:val="en-US"/>
        </w:rPr>
        <w:t xml:space="preserve">; </w:t>
      </w:r>
      <w:r w:rsidR="00197CD5" w:rsidRPr="007138F8">
        <w:rPr>
          <w:color w:val="000000" w:themeColor="text1"/>
          <w:u w:val="single"/>
          <w:lang w:val="en-US"/>
        </w:rPr>
        <w:t>P188</w:t>
      </w:r>
      <w:r w:rsidR="00197CD5">
        <w:rPr>
          <w:color w:val="000000" w:themeColor="text1"/>
          <w:lang w:val="en-US"/>
        </w:rPr>
        <w:t xml:space="preserve">: hearts received </w:t>
      </w:r>
      <w:r w:rsidR="00191934">
        <w:rPr>
          <w:color w:val="000000" w:themeColor="text1"/>
          <w:lang w:val="en-US"/>
        </w:rPr>
        <w:t xml:space="preserve">1.0 mM P188 </w:t>
      </w:r>
      <w:r w:rsidR="00E67621">
        <w:rPr>
          <w:color w:val="000000" w:themeColor="text1"/>
          <w:lang w:val="en-US"/>
        </w:rPr>
        <w:t xml:space="preserve">during reperfusion. </w:t>
      </w:r>
      <w:r w:rsidR="00E67621" w:rsidRPr="00A31304">
        <w:rPr>
          <w:color w:val="000000" w:themeColor="text1"/>
          <w:u w:val="single"/>
          <w:lang w:val="en-US"/>
        </w:rPr>
        <w:t>P188+L-NAME</w:t>
      </w:r>
      <w:r w:rsidR="00E67621">
        <w:rPr>
          <w:color w:val="000000" w:themeColor="text1"/>
          <w:lang w:val="en-US"/>
        </w:rPr>
        <w:t xml:space="preserve">: </w:t>
      </w:r>
      <w:r w:rsidR="00655923">
        <w:rPr>
          <w:color w:val="000000" w:themeColor="text1"/>
          <w:lang w:val="en-US"/>
        </w:rPr>
        <w:t>hearts received 1.0 mM P188 and 10</w:t>
      </w:r>
      <w:r w:rsidR="00A31304">
        <w:rPr>
          <w:color w:val="000000" w:themeColor="text1"/>
          <w:lang w:val="en-US"/>
        </w:rPr>
        <w:t xml:space="preserve"> </w:t>
      </w:r>
      <w:r w:rsidR="00CE4F45">
        <w:rPr>
          <w:color w:val="000000" w:themeColor="text1"/>
          <w:lang w:val="en-US"/>
        </w:rPr>
        <w:t>µ</w:t>
      </w:r>
      <w:r w:rsidR="00655923">
        <w:rPr>
          <w:color w:val="000000" w:themeColor="text1"/>
          <w:lang w:val="en-US"/>
        </w:rPr>
        <w:t xml:space="preserve">M of the nonspecific nitric oxide </w:t>
      </w:r>
      <w:r w:rsidR="00932E83" w:rsidRPr="000719D9">
        <w:rPr>
          <w:lang w:val="en-US"/>
        </w:rPr>
        <w:t xml:space="preserve">synthase inhibitor </w:t>
      </w:r>
      <w:proofErr w:type="spellStart"/>
      <w:r w:rsidR="00932E83" w:rsidRPr="000719D9">
        <w:rPr>
          <w:lang w:val="en-US"/>
        </w:rPr>
        <w:t>Nω</w:t>
      </w:r>
      <w:proofErr w:type="spellEnd"/>
      <w:r w:rsidR="00932E83" w:rsidRPr="000719D9">
        <w:rPr>
          <w:lang w:val="en-US"/>
        </w:rPr>
        <w:t>-Nitro-L-arginine methyl ester hydrochloride (L-NAME</w:t>
      </w:r>
      <w:r w:rsidR="00932E83">
        <w:rPr>
          <w:lang w:val="en-US"/>
        </w:rPr>
        <w:t xml:space="preserve">); </w:t>
      </w:r>
      <w:r w:rsidR="0031748A" w:rsidRPr="00A31304">
        <w:rPr>
          <w:u w:val="single"/>
          <w:lang w:val="en-US"/>
        </w:rPr>
        <w:t>L-NAME</w:t>
      </w:r>
      <w:r w:rsidR="0031748A">
        <w:rPr>
          <w:lang w:val="en-US"/>
        </w:rPr>
        <w:t xml:space="preserve">: heart perfused with L-NAME </w:t>
      </w:r>
      <w:r w:rsidR="002A4B7B">
        <w:rPr>
          <w:lang w:val="en-US"/>
        </w:rPr>
        <w:t xml:space="preserve">during reperfusion. </w:t>
      </w:r>
      <w:r w:rsidR="005670C5">
        <w:rPr>
          <w:lang w:val="en-US"/>
        </w:rPr>
        <w:t xml:space="preserve">Heart </w:t>
      </w:r>
      <w:r w:rsidR="00A63005">
        <w:rPr>
          <w:lang w:val="en-US"/>
        </w:rPr>
        <w:t>sections</w:t>
      </w:r>
      <w:r w:rsidR="005670C5">
        <w:rPr>
          <w:lang w:val="en-US"/>
        </w:rPr>
        <w:t xml:space="preserve"> are presented from apex (left) to base (right). </w:t>
      </w:r>
    </w:p>
    <w:p w14:paraId="04B04D17" w14:textId="0EB3407B" w:rsidR="003E10C6" w:rsidRPr="003E10C6" w:rsidRDefault="00733EFB" w:rsidP="006F48FE">
      <w:pPr>
        <w:spacing w:before="240"/>
        <w:rPr>
          <w:color w:val="000000" w:themeColor="text1"/>
        </w:rPr>
      </w:pPr>
      <w:r>
        <w:rPr>
          <w:b/>
          <w:bCs/>
          <w:color w:val="000000" w:themeColor="text1"/>
          <w:lang w:val="en-US"/>
        </w:rPr>
        <w:t>Supplement Table 1</w:t>
      </w:r>
      <w:r w:rsidR="003E10C6" w:rsidRPr="003E10C6">
        <w:rPr>
          <w:b/>
          <w:bCs/>
          <w:color w:val="000000" w:themeColor="text1"/>
          <w:lang w:val="en-US"/>
        </w:rPr>
        <w:t xml:space="preserve"> </w:t>
      </w:r>
      <w:r w:rsidR="00605534">
        <w:rPr>
          <w:i/>
          <w:iCs/>
          <w:color w:val="000000" w:themeColor="text1"/>
          <w:lang w:val="en-US"/>
        </w:rPr>
        <w:t>Reagents and Equi</w:t>
      </w:r>
      <w:r w:rsidR="002B6A08">
        <w:rPr>
          <w:i/>
          <w:iCs/>
          <w:color w:val="000000" w:themeColor="text1"/>
          <w:lang w:val="en-US"/>
        </w:rPr>
        <w:t>pment</w:t>
      </w:r>
      <w:r w:rsidR="003E10C6" w:rsidRPr="003E10C6">
        <w:rPr>
          <w:i/>
          <w:iCs/>
          <w:color w:val="000000" w:themeColor="text1"/>
          <w:lang w:val="en-US"/>
        </w:rPr>
        <w:t xml:space="preserve">. </w:t>
      </w:r>
      <w:r w:rsidR="000D4271">
        <w:rPr>
          <w:color w:val="000000" w:themeColor="text1"/>
          <w:lang w:val="en-US"/>
        </w:rPr>
        <w:t xml:space="preserve">List of all used reagents and equipment. </w:t>
      </w:r>
    </w:p>
    <w:p w14:paraId="7A8A220D" w14:textId="749051C4" w:rsidR="003E10C6" w:rsidRPr="003E10C6" w:rsidRDefault="000D4271" w:rsidP="006F48FE">
      <w:pPr>
        <w:spacing w:before="240"/>
        <w:rPr>
          <w:i/>
          <w:color w:val="000000" w:themeColor="text1"/>
        </w:rPr>
      </w:pPr>
      <w:r>
        <w:rPr>
          <w:b/>
          <w:bCs/>
          <w:color w:val="000000" w:themeColor="text1"/>
          <w:lang w:val="en-US"/>
        </w:rPr>
        <w:t xml:space="preserve">Supplement Table </w:t>
      </w:r>
      <w:r>
        <w:rPr>
          <w:b/>
          <w:bCs/>
          <w:color w:val="000000" w:themeColor="text1"/>
          <w:lang w:val="en-US"/>
        </w:rPr>
        <w:t>2</w:t>
      </w:r>
      <w:r w:rsidRPr="003E10C6">
        <w:rPr>
          <w:b/>
          <w:bCs/>
          <w:color w:val="000000" w:themeColor="text1"/>
          <w:lang w:val="en-US"/>
        </w:rPr>
        <w:t xml:space="preserve"> </w:t>
      </w:r>
      <w:r w:rsidR="00DF49B5" w:rsidRPr="00DF49B5">
        <w:rPr>
          <w:i/>
          <w:iCs/>
          <w:color w:val="000000" w:themeColor="text1"/>
        </w:rPr>
        <w:t>Original Functional Langendorff and Infarct Size Data</w:t>
      </w:r>
      <w:r w:rsidRPr="003E10C6">
        <w:rPr>
          <w:i/>
          <w:iCs/>
          <w:color w:val="000000" w:themeColor="text1"/>
          <w:lang w:val="en-US"/>
        </w:rPr>
        <w:t xml:space="preserve">. </w:t>
      </w:r>
      <w:r w:rsidR="00056FA4" w:rsidRPr="00056FA4">
        <w:t>Table</w:t>
      </w:r>
      <w:r w:rsidR="00056FA4">
        <w:t xml:space="preserve"> shows summary of original data of </w:t>
      </w:r>
      <w:r w:rsidR="00056FA4" w:rsidRPr="00AF49E2">
        <w:t xml:space="preserve">P188 </w:t>
      </w:r>
      <w:r w:rsidR="00056FA4">
        <w:t xml:space="preserve">with or without </w:t>
      </w:r>
      <w:proofErr w:type="spellStart"/>
      <w:r w:rsidR="00056FA4" w:rsidRPr="00AF49E2">
        <w:t>Nω</w:t>
      </w:r>
      <w:proofErr w:type="spellEnd"/>
      <w:r w:rsidR="00056FA4" w:rsidRPr="00AF49E2">
        <w:t xml:space="preserve">-Nitro-L-arginine methyl ester hydrochloride (L-NAME) </w:t>
      </w:r>
      <w:r w:rsidR="00056FA4">
        <w:t>vs L</w:t>
      </w:r>
      <w:r w:rsidR="00757046">
        <w:t>-</w:t>
      </w:r>
      <w:r w:rsidR="00056FA4">
        <w:t xml:space="preserve">NAME alone in comparison to non-ischemic time control and ischemic control experiments at baseline and 120 min reperfusion </w:t>
      </w:r>
      <w:r w:rsidR="00056FA4" w:rsidRPr="00AF49E2">
        <w:t xml:space="preserve">in rat isolated </w:t>
      </w:r>
      <w:r w:rsidR="00056FA4">
        <w:t xml:space="preserve">(Langendorff) </w:t>
      </w:r>
      <w:r w:rsidR="00056FA4" w:rsidRPr="00AF49E2">
        <w:t>heart</w:t>
      </w:r>
      <w:r w:rsidR="00056FA4">
        <w:t xml:space="preserve">s. These are the basis for the % baseline data reported in Fig 4. Measured and calculated variables </w:t>
      </w:r>
      <w:r w:rsidR="00757046">
        <w:t>are</w:t>
      </w:r>
      <w:r w:rsidR="00056FA4">
        <w:t xml:space="preserve"> systolic</w:t>
      </w:r>
      <w:r w:rsidR="00056FA4" w:rsidRPr="00AF49E2">
        <w:t xml:space="preserve"> (LVSP), diastolic (LVEDP) and developed left ventricular pressure (LVDP), </w:t>
      </w:r>
      <w:r w:rsidR="00056FA4">
        <w:t>heart r</w:t>
      </w:r>
      <w:r w:rsidR="00056FA4" w:rsidRPr="00AF49E2">
        <w:t xml:space="preserve">ate (HR), rate pressure product (RPP), coronary flow (CF), </w:t>
      </w:r>
      <w:proofErr w:type="spellStart"/>
      <w:r w:rsidR="00056FA4" w:rsidRPr="00AF49E2">
        <w:t>dP</w:t>
      </w:r>
      <w:proofErr w:type="spellEnd"/>
      <w:r w:rsidR="00056FA4" w:rsidRPr="00AF49E2">
        <w:t>/</w:t>
      </w:r>
      <w:proofErr w:type="spellStart"/>
      <w:r w:rsidR="00056FA4" w:rsidRPr="00AF49E2">
        <w:t>dt</w:t>
      </w:r>
      <w:r w:rsidR="00056FA4" w:rsidRPr="00603749">
        <w:rPr>
          <w:vertAlign w:val="subscript"/>
        </w:rPr>
        <w:t>min</w:t>
      </w:r>
      <w:proofErr w:type="spellEnd"/>
      <w:r w:rsidR="00056FA4" w:rsidRPr="00AF49E2">
        <w:t xml:space="preserve"> and </w:t>
      </w:r>
      <w:proofErr w:type="spellStart"/>
      <w:r w:rsidR="00056FA4" w:rsidRPr="00AF49E2">
        <w:t>dP</w:t>
      </w:r>
      <w:proofErr w:type="spellEnd"/>
      <w:r w:rsidR="00056FA4" w:rsidRPr="00AF49E2">
        <w:t>/</w:t>
      </w:r>
      <w:proofErr w:type="spellStart"/>
      <w:r w:rsidR="00056FA4" w:rsidRPr="00AF49E2">
        <w:t>dt</w:t>
      </w:r>
      <w:r w:rsidR="00056FA4" w:rsidRPr="00603749">
        <w:rPr>
          <w:vertAlign w:val="subscript"/>
        </w:rPr>
        <w:t>max</w:t>
      </w:r>
      <w:proofErr w:type="spellEnd"/>
      <w:r w:rsidR="00056FA4" w:rsidRPr="00AF49E2">
        <w:t xml:space="preserve">, as indices of relaxation and contractility, respectively, and infarct size </w:t>
      </w:r>
      <w:r w:rsidR="00056FA4">
        <w:t>(IS, only at end of reperfusion). Analogous to Fig 4, we di</w:t>
      </w:r>
      <w:r w:rsidR="00056FA4" w:rsidRPr="00AF49E2">
        <w:t xml:space="preserve">splay </w:t>
      </w:r>
      <w:r w:rsidR="00056FA4">
        <w:t xml:space="preserve">data as </w:t>
      </w:r>
      <w:r w:rsidR="00056FA4" w:rsidRPr="00AF49E2">
        <w:t xml:space="preserve">median and interquartile range. </w:t>
      </w:r>
      <w:r w:rsidR="00056FA4">
        <w:t>bpm = beats per minute.</w:t>
      </w:r>
    </w:p>
    <w:sectPr w:rsidR="003E10C6" w:rsidRPr="003E1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C6"/>
    <w:rsid w:val="000341C9"/>
    <w:rsid w:val="000356F5"/>
    <w:rsid w:val="00043AB3"/>
    <w:rsid w:val="00044C58"/>
    <w:rsid w:val="000565DF"/>
    <w:rsid w:val="00056FA4"/>
    <w:rsid w:val="00062D91"/>
    <w:rsid w:val="00062DF2"/>
    <w:rsid w:val="000915F5"/>
    <w:rsid w:val="00095EAE"/>
    <w:rsid w:val="000D4271"/>
    <w:rsid w:val="000D42B9"/>
    <w:rsid w:val="000D4D88"/>
    <w:rsid w:val="00120C40"/>
    <w:rsid w:val="001517EC"/>
    <w:rsid w:val="0016184F"/>
    <w:rsid w:val="00162752"/>
    <w:rsid w:val="00171967"/>
    <w:rsid w:val="00191934"/>
    <w:rsid w:val="001922D1"/>
    <w:rsid w:val="00197CD5"/>
    <w:rsid w:val="001D5167"/>
    <w:rsid w:val="00201922"/>
    <w:rsid w:val="00222F3B"/>
    <w:rsid w:val="00224BAF"/>
    <w:rsid w:val="002A4B7B"/>
    <w:rsid w:val="002B6A08"/>
    <w:rsid w:val="0031748A"/>
    <w:rsid w:val="00322E29"/>
    <w:rsid w:val="00343A21"/>
    <w:rsid w:val="00345921"/>
    <w:rsid w:val="00347598"/>
    <w:rsid w:val="00352483"/>
    <w:rsid w:val="00377F8E"/>
    <w:rsid w:val="003843D0"/>
    <w:rsid w:val="003A750A"/>
    <w:rsid w:val="003E10C6"/>
    <w:rsid w:val="003E6FC1"/>
    <w:rsid w:val="0040305B"/>
    <w:rsid w:val="0041774C"/>
    <w:rsid w:val="00422A64"/>
    <w:rsid w:val="00437E80"/>
    <w:rsid w:val="00446322"/>
    <w:rsid w:val="00465A3C"/>
    <w:rsid w:val="004B6A7E"/>
    <w:rsid w:val="004D445E"/>
    <w:rsid w:val="005433AE"/>
    <w:rsid w:val="00562558"/>
    <w:rsid w:val="005670C5"/>
    <w:rsid w:val="00576C9A"/>
    <w:rsid w:val="00577174"/>
    <w:rsid w:val="00582FDE"/>
    <w:rsid w:val="00586690"/>
    <w:rsid w:val="005D19C8"/>
    <w:rsid w:val="005D7C17"/>
    <w:rsid w:val="005F13DA"/>
    <w:rsid w:val="005F2172"/>
    <w:rsid w:val="00605534"/>
    <w:rsid w:val="0062708E"/>
    <w:rsid w:val="006315AE"/>
    <w:rsid w:val="00651E80"/>
    <w:rsid w:val="00655923"/>
    <w:rsid w:val="00666F36"/>
    <w:rsid w:val="00685CD5"/>
    <w:rsid w:val="006A28DA"/>
    <w:rsid w:val="006A60DF"/>
    <w:rsid w:val="006E0C57"/>
    <w:rsid w:val="006F48FE"/>
    <w:rsid w:val="00703509"/>
    <w:rsid w:val="00711F19"/>
    <w:rsid w:val="007138F8"/>
    <w:rsid w:val="00733EFB"/>
    <w:rsid w:val="007466CE"/>
    <w:rsid w:val="00757046"/>
    <w:rsid w:val="0076427A"/>
    <w:rsid w:val="007E03BA"/>
    <w:rsid w:val="007F4D21"/>
    <w:rsid w:val="00804511"/>
    <w:rsid w:val="00817013"/>
    <w:rsid w:val="00841021"/>
    <w:rsid w:val="00842034"/>
    <w:rsid w:val="00843110"/>
    <w:rsid w:val="008767D9"/>
    <w:rsid w:val="008A70D2"/>
    <w:rsid w:val="0091460E"/>
    <w:rsid w:val="0091712F"/>
    <w:rsid w:val="00932E83"/>
    <w:rsid w:val="009462AC"/>
    <w:rsid w:val="009A448C"/>
    <w:rsid w:val="009B4B9A"/>
    <w:rsid w:val="009D6AFE"/>
    <w:rsid w:val="00A30315"/>
    <w:rsid w:val="00A31304"/>
    <w:rsid w:val="00A319D1"/>
    <w:rsid w:val="00A34823"/>
    <w:rsid w:val="00A527CE"/>
    <w:rsid w:val="00A62E13"/>
    <w:rsid w:val="00A63005"/>
    <w:rsid w:val="00A93903"/>
    <w:rsid w:val="00AB1817"/>
    <w:rsid w:val="00AC12C7"/>
    <w:rsid w:val="00AD01B4"/>
    <w:rsid w:val="00AD2B87"/>
    <w:rsid w:val="00AF76B0"/>
    <w:rsid w:val="00B119E1"/>
    <w:rsid w:val="00B161AB"/>
    <w:rsid w:val="00B25CE3"/>
    <w:rsid w:val="00B4156D"/>
    <w:rsid w:val="00B43020"/>
    <w:rsid w:val="00B700AC"/>
    <w:rsid w:val="00B8077C"/>
    <w:rsid w:val="00BA1257"/>
    <w:rsid w:val="00BA1D3D"/>
    <w:rsid w:val="00BE35C0"/>
    <w:rsid w:val="00C06349"/>
    <w:rsid w:val="00C13394"/>
    <w:rsid w:val="00C64D75"/>
    <w:rsid w:val="00C65109"/>
    <w:rsid w:val="00CA17AF"/>
    <w:rsid w:val="00CA68CC"/>
    <w:rsid w:val="00CC0D97"/>
    <w:rsid w:val="00CE4688"/>
    <w:rsid w:val="00CE4F45"/>
    <w:rsid w:val="00D14A8E"/>
    <w:rsid w:val="00D24319"/>
    <w:rsid w:val="00D24890"/>
    <w:rsid w:val="00D55BE8"/>
    <w:rsid w:val="00D671E2"/>
    <w:rsid w:val="00D73EEE"/>
    <w:rsid w:val="00D9296D"/>
    <w:rsid w:val="00DD0B8E"/>
    <w:rsid w:val="00DD313D"/>
    <w:rsid w:val="00DE5003"/>
    <w:rsid w:val="00DF49B5"/>
    <w:rsid w:val="00DF4C5D"/>
    <w:rsid w:val="00E1214B"/>
    <w:rsid w:val="00E13521"/>
    <w:rsid w:val="00E44984"/>
    <w:rsid w:val="00E67621"/>
    <w:rsid w:val="00E71968"/>
    <w:rsid w:val="00E85B51"/>
    <w:rsid w:val="00E902E9"/>
    <w:rsid w:val="00EA0387"/>
    <w:rsid w:val="00ED03FB"/>
    <w:rsid w:val="00ED564C"/>
    <w:rsid w:val="00EE7A0D"/>
    <w:rsid w:val="00F43D06"/>
    <w:rsid w:val="00F5528B"/>
    <w:rsid w:val="00F7051B"/>
    <w:rsid w:val="00F85083"/>
    <w:rsid w:val="00F87117"/>
    <w:rsid w:val="00F940C7"/>
    <w:rsid w:val="00FB75B0"/>
    <w:rsid w:val="00FD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03F1A"/>
  <w15:chartTrackingRefBased/>
  <w15:docId w15:val="{AB49E990-C728-B440-B770-AEFD0DF3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0C6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0C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0C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0C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0C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0C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0C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0C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0C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0C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0C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0C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0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0C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0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8</Words>
  <Characters>1419</Characters>
  <Application>Microsoft Office Word</Application>
  <DocSecurity>0</DocSecurity>
  <Lines>20</Lines>
  <Paragraphs>7</Paragraphs>
  <ScaleCrop>false</ScaleCrop>
  <Company>University of Iowa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lefObal</dc:creator>
  <cp:keywords/>
  <dc:description/>
  <cp:lastModifiedBy>DetlefObal</cp:lastModifiedBy>
  <cp:revision>40</cp:revision>
  <dcterms:created xsi:type="dcterms:W3CDTF">2025-02-27T16:40:00Z</dcterms:created>
  <dcterms:modified xsi:type="dcterms:W3CDTF">2025-02-27T17:21:00Z</dcterms:modified>
</cp:coreProperties>
</file>